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16A" w:rsidRPr="0048516A" w:rsidRDefault="0048516A" w:rsidP="00622EBB">
      <w:pPr>
        <w:jc w:val="both"/>
        <w:rPr>
          <w:rFonts w:hint="eastAsia"/>
          <w:b/>
          <w:color w:val="000000" w:themeColor="text1"/>
          <w:lang w:eastAsia="zh-TW"/>
        </w:rPr>
      </w:pPr>
      <w:r w:rsidRPr="0048516A">
        <w:rPr>
          <w:rFonts w:hint="eastAsia"/>
          <w:b/>
          <w:color w:val="000000" w:themeColor="text1"/>
          <w:lang w:eastAsia="zh-TW"/>
        </w:rPr>
        <w:t>S</w:t>
      </w:r>
      <w:r w:rsidRPr="0048516A">
        <w:rPr>
          <w:b/>
          <w:color w:val="000000" w:themeColor="text1"/>
          <w:lang w:eastAsia="zh-TW"/>
        </w:rPr>
        <w:t>upporting Methods</w:t>
      </w:r>
    </w:p>
    <w:p w:rsidR="0048516A" w:rsidRDefault="0048516A" w:rsidP="00622EBB">
      <w:pPr>
        <w:jc w:val="both"/>
        <w:rPr>
          <w:b/>
          <w:color w:val="000000" w:themeColor="text1"/>
        </w:rPr>
      </w:pPr>
    </w:p>
    <w:p w:rsidR="00EC26FA" w:rsidRDefault="0079243C" w:rsidP="00622EBB">
      <w:pPr>
        <w:jc w:val="both"/>
      </w:pPr>
      <w:r w:rsidRPr="0048516A">
        <w:rPr>
          <w:b/>
          <w:color w:val="000000" w:themeColor="text1"/>
        </w:rPr>
        <w:t xml:space="preserve">S1 </w:t>
      </w:r>
      <w:r w:rsidRPr="0048516A">
        <w:rPr>
          <w:b/>
          <w:bCs/>
          <w:kern w:val="24"/>
        </w:rPr>
        <w:t>Methods</w:t>
      </w:r>
      <w:r w:rsidRPr="0048516A">
        <w:rPr>
          <w:b/>
          <w:color w:val="000000" w:themeColor="text1"/>
        </w:rPr>
        <w:t>.</w:t>
      </w:r>
      <w:r w:rsidRPr="0048516A">
        <w:rPr>
          <w:rFonts w:hint="eastAsia"/>
          <w:b/>
          <w:color w:val="000000" w:themeColor="text1"/>
          <w:lang w:eastAsia="zh-TW"/>
        </w:rPr>
        <w:t xml:space="preserve"> </w:t>
      </w:r>
      <w:r w:rsidRPr="0048516A">
        <w:rPr>
          <w:b/>
          <w:bCs/>
        </w:rPr>
        <w:t>Vaccine product and placebo</w:t>
      </w:r>
      <w:r w:rsidRPr="0048516A">
        <w:rPr>
          <w:b/>
          <w:noProof/>
        </w:rPr>
        <w:t>.</w:t>
      </w:r>
      <w:r w:rsidRPr="0071697F">
        <w:rPr>
          <w:noProof/>
        </w:rPr>
        <w:t xml:space="preserve"> UB-612 vaccine used in the present phase II extension booster vaccination is a multitope vaccine designed to activate both humoral and cellular responses. For SARS-CoV-2 immunogens, UB-612 combines a CHO-expressed S1-RBD-sFc fusion protein (Wuhan strain) and a mixture of synthetic T helper (Th) and cytotoxic T lymphocyte (CTL) epitope peptides, which are selected from immunodominant M, S2 and N regions known to bind to human major histocompatibility complexes (MHC) I and II.  The preparation of UB-612 vaccine product consists of compounding, filtration, mixing, and filling operations. Before addition of the subunit protein S1-RBD-sFc, the individual components of the vaccine are filtere</w:t>
      </w:r>
      <w:bookmarkStart w:id="0" w:name="_GoBack"/>
      <w:bookmarkEnd w:id="0"/>
      <w:r w:rsidRPr="0071697F">
        <w:rPr>
          <w:noProof/>
        </w:rPr>
        <w:t>d through a 0.22 micron membrane filter, including the peptide solution (2 µg/mL), CpG1, a proprietary oligonucleotide (ODN), solution (2 µg/mL), 10X protein buffer containing 40 mM Histidine, 500 mM Arginine and 0.6% Tween 80, 20% sodium chloride stock solution. After sequentially addition of each component, the S1-RBD-sFc fusion protein and peptides are formulated with components described as above to form a protein-peptide complex and then is adsorbed to aluminum phosphate (Adju-Phos) ad</w:t>
      </w:r>
      <w:r w:rsidR="0048516A">
        <w:rPr>
          <w:noProof/>
        </w:rPr>
        <w:t xml:space="preserve">juvant. The last step would be </w:t>
      </w:r>
      <w:r w:rsidRPr="0071697F">
        <w:rPr>
          <w:noProof/>
        </w:rPr>
        <w:t xml:space="preserve">addition of water </w:t>
      </w:r>
      <w:r w:rsidR="0048516A">
        <w:rPr>
          <w:noProof/>
        </w:rPr>
        <w:t>for injection containing the 2-</w:t>
      </w:r>
      <w:r w:rsidRPr="0071697F">
        <w:rPr>
          <w:noProof/>
        </w:rPr>
        <w:t xml:space="preserve">phenoxyethanol preservative solution to make final drug product at 200 µg/mL. The UB-612 vaccine product is stored at 2 to 8 </w:t>
      </w:r>
      <w:r w:rsidRPr="0071697F">
        <w:rPr>
          <w:noProof/>
          <w:vertAlign w:val="superscript"/>
        </w:rPr>
        <w:t>o</w:t>
      </w:r>
      <w:r w:rsidRPr="0071697F">
        <w:rPr>
          <w:noProof/>
        </w:rPr>
        <w:t>C. Placebo used in the Phase-2 trial was sterile 0.9% normal saline.</w:t>
      </w:r>
    </w:p>
    <w:sectPr w:rsidR="00EC26FA" w:rsidSect="000E17A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1FDD" w:rsidRDefault="00341FDD" w:rsidP="00622EBB">
      <w:r>
        <w:separator/>
      </w:r>
    </w:p>
  </w:endnote>
  <w:endnote w:type="continuationSeparator" w:id="0">
    <w:p w:rsidR="00341FDD" w:rsidRDefault="00341FDD" w:rsidP="00622E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1FDD" w:rsidRDefault="00341FDD" w:rsidP="00622EBB">
      <w:r>
        <w:separator/>
      </w:r>
    </w:p>
  </w:footnote>
  <w:footnote w:type="continuationSeparator" w:id="0">
    <w:p w:rsidR="00341FDD" w:rsidRDefault="00341FDD" w:rsidP="00622E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43C"/>
    <w:rsid w:val="000E17AA"/>
    <w:rsid w:val="000E1C27"/>
    <w:rsid w:val="00341FDD"/>
    <w:rsid w:val="0048516A"/>
    <w:rsid w:val="00622EBB"/>
    <w:rsid w:val="0079243C"/>
    <w:rsid w:val="00EC2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87D65"/>
  <w15:chartTrackingRefBased/>
  <w15:docId w15:val="{BF9A67E4-F1FD-470D-B488-D0EDB5F6F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243C"/>
    <w:rPr>
      <w:rFonts w:ascii="Times New Roman" w:hAnsi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E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2EBB"/>
    <w:rPr>
      <w:rFonts w:ascii="Times New Roman" w:hAnsi="Times New Roman"/>
      <w:kern w:val="0"/>
      <w:sz w:val="20"/>
      <w:szCs w:val="20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622E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2EBB"/>
    <w:rPr>
      <w:rFonts w:ascii="Times New Roman" w:hAnsi="Times New Roman"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4</cp:revision>
  <dcterms:created xsi:type="dcterms:W3CDTF">2023-03-14T08:38:00Z</dcterms:created>
  <dcterms:modified xsi:type="dcterms:W3CDTF">2023-03-15T04:55:00Z</dcterms:modified>
</cp:coreProperties>
</file>